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ABC" w:rsidRDefault="001766EB">
      <w:r w:rsidRPr="001766EB">
        <w:t>Supplementary Figure 1. Survival probability curves among psychiatric inpatients (one year after March 11, 2011).</w:t>
      </w:r>
      <w:bookmarkStart w:id="0" w:name="_GoBack"/>
      <w:bookmarkEnd w:id="0"/>
    </w:p>
    <w:sectPr w:rsidR="003B7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B02"/>
    <w:rsid w:val="000D5970"/>
    <w:rsid w:val="0017118A"/>
    <w:rsid w:val="001766EB"/>
    <w:rsid w:val="001E65A6"/>
    <w:rsid w:val="002057DB"/>
    <w:rsid w:val="0024570B"/>
    <w:rsid w:val="002F3208"/>
    <w:rsid w:val="00321F27"/>
    <w:rsid w:val="00333EC1"/>
    <w:rsid w:val="003B7ABC"/>
    <w:rsid w:val="003E65C3"/>
    <w:rsid w:val="003F6BF6"/>
    <w:rsid w:val="00433DF2"/>
    <w:rsid w:val="004715A8"/>
    <w:rsid w:val="004E39C5"/>
    <w:rsid w:val="005E494E"/>
    <w:rsid w:val="006305DA"/>
    <w:rsid w:val="007B0DA5"/>
    <w:rsid w:val="008440DA"/>
    <w:rsid w:val="009309BE"/>
    <w:rsid w:val="0094086A"/>
    <w:rsid w:val="009A6223"/>
    <w:rsid w:val="009B1360"/>
    <w:rsid w:val="009D30F4"/>
    <w:rsid w:val="009E0B02"/>
    <w:rsid w:val="00A8478B"/>
    <w:rsid w:val="00AE264D"/>
    <w:rsid w:val="00B814D2"/>
    <w:rsid w:val="00C40910"/>
    <w:rsid w:val="00C424E9"/>
    <w:rsid w:val="00C5219F"/>
    <w:rsid w:val="00C57130"/>
    <w:rsid w:val="00CB19F2"/>
    <w:rsid w:val="00DC372A"/>
    <w:rsid w:val="00E7338B"/>
    <w:rsid w:val="00ED3531"/>
    <w:rsid w:val="00F511EB"/>
    <w:rsid w:val="00FA534E"/>
    <w:rsid w:val="00FF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265019-F2D0-4726-B958-EEA04EBB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.</dc:creator>
  <cp:keywords/>
  <dc:description/>
  <cp:lastModifiedBy>Rajkumar K.</cp:lastModifiedBy>
  <cp:revision>2</cp:revision>
  <dcterms:created xsi:type="dcterms:W3CDTF">2021-07-08T17:05:00Z</dcterms:created>
  <dcterms:modified xsi:type="dcterms:W3CDTF">2021-07-08T17:05:00Z</dcterms:modified>
</cp:coreProperties>
</file>